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8F316" w14:textId="66F398C6" w:rsidR="00037796" w:rsidRPr="00C45393" w:rsidRDefault="00037796" w:rsidP="00037796">
      <w:pPr>
        <w:pStyle w:val="1"/>
        <w:rPr>
          <w:rFonts w:ascii="Times New Roman" w:hAnsi="Times New Roman" w:cs="Times New Roman"/>
        </w:rPr>
      </w:pPr>
      <w:bookmarkStart w:id="0" w:name="_Toc474522395"/>
      <w:r w:rsidRPr="00C45393">
        <w:rPr>
          <w:rFonts w:ascii="Times New Roman" w:hAnsi="Times New Roman" w:cs="Times New Roman"/>
        </w:rPr>
        <w:t>S1</w:t>
      </w:r>
      <w:r w:rsidR="00006E53" w:rsidRPr="00C45393">
        <w:rPr>
          <w:rFonts w:ascii="Times New Roman" w:hAnsi="Times New Roman" w:cs="Times New Roman"/>
        </w:rPr>
        <w:t xml:space="preserve"> Table</w:t>
      </w:r>
      <w:r w:rsidRPr="00C45393">
        <w:rPr>
          <w:rFonts w:ascii="Times New Roman" w:hAnsi="Times New Roman" w:cs="Times New Roman"/>
        </w:rPr>
        <w:t xml:space="preserve">. </w:t>
      </w:r>
      <w:proofErr w:type="gramStart"/>
      <w:r w:rsidRPr="00C45393">
        <w:rPr>
          <w:rFonts w:ascii="Times New Roman" w:hAnsi="Times New Roman" w:cs="Times New Roman"/>
        </w:rPr>
        <w:t>Summary of genotyping experiments</w:t>
      </w:r>
      <w:bookmarkStart w:id="1" w:name="_GoBack"/>
      <w:bookmarkEnd w:id="1"/>
      <w:r w:rsidRPr="00C45393">
        <w:rPr>
          <w:rFonts w:ascii="Times New Roman" w:hAnsi="Times New Roman" w:cs="Times New Roman"/>
        </w:rPr>
        <w:t>.</w:t>
      </w:r>
      <w:bookmarkEnd w:id="0"/>
      <w:proofErr w:type="gramEnd"/>
    </w:p>
    <w:p w14:paraId="4CC1BAB0" w14:textId="77777777" w:rsidR="00C45393" w:rsidRPr="00C45393" w:rsidRDefault="00C45393" w:rsidP="00C45393"/>
    <w:tbl>
      <w:tblPr>
        <w:tblW w:w="8520" w:type="dxa"/>
        <w:tblInd w:w="2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4"/>
        <w:gridCol w:w="993"/>
        <w:gridCol w:w="850"/>
        <w:gridCol w:w="142"/>
        <w:gridCol w:w="850"/>
        <w:gridCol w:w="1092"/>
        <w:gridCol w:w="2409"/>
      </w:tblGrid>
      <w:tr w:rsidR="00A228BF" w:rsidRPr="00C45393" w14:paraId="53076743" w14:textId="77777777" w:rsidTr="00162209">
        <w:trPr>
          <w:trHeight w:val="270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632D5" w14:textId="55381723" w:rsidR="00A228BF" w:rsidRPr="00C45393" w:rsidRDefault="00A228BF" w:rsidP="007263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D05A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DBE4C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4CE4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4943C" w14:textId="461BA1DF" w:rsidR="00A228BF" w:rsidRPr="00C45393" w:rsidRDefault="00754666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NP g</w:t>
            </w:r>
            <w:r w:rsidR="00A228BF"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notyping array</w:t>
            </w:r>
          </w:p>
        </w:tc>
      </w:tr>
      <w:tr w:rsidR="00A228BF" w:rsidRPr="00C45393" w14:paraId="526F2325" w14:textId="77777777" w:rsidTr="00162209">
        <w:trPr>
          <w:trHeight w:val="27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4849" w14:textId="63DC6BD6" w:rsidR="00A228BF" w:rsidRPr="00C45393" w:rsidRDefault="00A228BF" w:rsidP="007263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F548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A00D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CE4D7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0F4E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FF46" w14:textId="77777777" w:rsidR="00A228BF" w:rsidRPr="00C45393" w:rsidRDefault="00A228BF" w:rsidP="0072632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agahama</w:t>
            </w:r>
            <w:proofErr w:type="spellEnd"/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CF565" w14:textId="77777777" w:rsidR="00A228BF" w:rsidRPr="00C45393" w:rsidRDefault="00A228BF" w:rsidP="007263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BF" w:rsidRPr="00C45393" w14:paraId="19454264" w14:textId="77777777" w:rsidTr="00637AA3">
        <w:trPr>
          <w:trHeight w:val="297"/>
        </w:trPr>
        <w:tc>
          <w:tcPr>
            <w:tcW w:w="21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1B3C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DNAs used for Kawaguchi </w:t>
            </w:r>
            <w:r w:rsidRPr="00C4539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t al</w:t>
            </w: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.</w:t>
            </w: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89A4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EEF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A62B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9651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AF9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91E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0K</w:t>
            </w:r>
          </w:p>
        </w:tc>
      </w:tr>
      <w:tr w:rsidR="00A228BF" w:rsidRPr="00C45393" w14:paraId="1D9C2C7D" w14:textId="77777777" w:rsidTr="00637AA3">
        <w:trPr>
          <w:trHeight w:val="297"/>
        </w:trPr>
        <w:tc>
          <w:tcPr>
            <w:tcW w:w="218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BC8A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52D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5E47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CF52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447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711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7C2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BF" w:rsidRPr="00C45393" w14:paraId="479F6A5F" w14:textId="77777777" w:rsidTr="00637AA3">
        <w:trPr>
          <w:trHeight w:val="297"/>
        </w:trPr>
        <w:tc>
          <w:tcPr>
            <w:tcW w:w="21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772D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C2EE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E62D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0B4B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F689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BB7D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7C76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28BF" w:rsidRPr="00C45393" w14:paraId="7E66ADD9" w14:textId="77777777" w:rsidTr="00637AA3">
        <w:trPr>
          <w:trHeight w:val="297"/>
        </w:trPr>
        <w:tc>
          <w:tcPr>
            <w:tcW w:w="21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9E7F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wly collected DNAs for the current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BC2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8893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3610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C24E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F08C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33" w:firstLine="6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61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E5E8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0K</w:t>
            </w:r>
          </w:p>
        </w:tc>
      </w:tr>
      <w:tr w:rsidR="00A228BF" w:rsidRPr="00C45393" w14:paraId="234A00F1" w14:textId="77777777" w:rsidTr="00637AA3">
        <w:trPr>
          <w:trHeight w:val="297"/>
        </w:trPr>
        <w:tc>
          <w:tcPr>
            <w:tcW w:w="218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635B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7E8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4EC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2BF4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0EA5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C6E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101" w:firstLine="212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61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7FA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reExome</w:t>
            </w:r>
            <w:proofErr w:type="spellEnd"/>
          </w:p>
        </w:tc>
      </w:tr>
      <w:tr w:rsidR="00A228BF" w:rsidRPr="00C45393" w14:paraId="6A2E804A" w14:textId="77777777" w:rsidTr="00162209">
        <w:trPr>
          <w:trHeight w:val="297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2DF56" w14:textId="3C7E5571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284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77D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9F78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5E4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79D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101" w:firstLine="212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87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F6E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5M</w:t>
            </w:r>
          </w:p>
        </w:tc>
      </w:tr>
      <w:tr w:rsidR="00A228BF" w:rsidRPr="00C45393" w14:paraId="41C07922" w14:textId="77777777" w:rsidTr="00162209">
        <w:trPr>
          <w:trHeight w:val="297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C9537" w14:textId="55A09BE1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BE6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3E2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89F6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96F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3B5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200" w:firstLine="42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07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588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0K+CoreExome</w:t>
            </w:r>
          </w:p>
        </w:tc>
      </w:tr>
      <w:tr w:rsidR="00A228BF" w:rsidRPr="00C45393" w14:paraId="0FC51233" w14:textId="77777777" w:rsidTr="00162209">
        <w:trPr>
          <w:trHeight w:val="297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3E865" w14:textId="0D88D9B0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268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D99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0ACD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A9B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7DF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200" w:firstLine="42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6E81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5M+CoreExome</w:t>
            </w:r>
          </w:p>
        </w:tc>
      </w:tr>
      <w:tr w:rsidR="00A228BF" w:rsidRPr="00C45393" w14:paraId="3CF10190" w14:textId="77777777" w:rsidTr="00162209">
        <w:trPr>
          <w:trHeight w:val="297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DF02" w14:textId="5613EB56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31735" w14:textId="073C4692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E3109" w14:textId="265E35A2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BE582" w14:textId="77777777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091C2" w14:textId="4F12FC19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77AD" w14:textId="77777777" w:rsidR="00A228BF" w:rsidRPr="00C45393" w:rsidRDefault="00A228BF" w:rsidP="0072632F">
            <w:pPr>
              <w:widowControl/>
              <w:wordWrap w:val="0"/>
              <w:spacing w:line="240" w:lineRule="exact"/>
              <w:ind w:firstLineChars="200" w:firstLine="42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12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E42A" w14:textId="77777777" w:rsidR="00A228BF" w:rsidRPr="00C45393" w:rsidRDefault="00A228BF" w:rsidP="0072632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0K+2.5M+CoreExome</w:t>
            </w:r>
          </w:p>
        </w:tc>
      </w:tr>
      <w:tr w:rsidR="00A228BF" w:rsidRPr="00C45393" w14:paraId="7576F44C" w14:textId="77777777" w:rsidTr="00637AA3">
        <w:trPr>
          <w:trHeight w:val="297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D725" w14:textId="77777777" w:rsidR="00A228BF" w:rsidRPr="00C45393" w:rsidRDefault="00A228BF" w:rsidP="0072632F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5426" w14:textId="77777777" w:rsidR="00A228BF" w:rsidRPr="00C45393" w:rsidRDefault="00A228BF" w:rsidP="0072632F">
            <w:pPr>
              <w:widowControl/>
              <w:wordWrap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78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0800" w14:textId="77777777" w:rsidR="00A228BF" w:rsidRPr="00C45393" w:rsidRDefault="00A228BF" w:rsidP="0072632F">
            <w:pPr>
              <w:widowControl/>
              <w:wordWrap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8 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7CBCE" w14:textId="77777777" w:rsidR="00A228BF" w:rsidRPr="00C45393" w:rsidRDefault="00A228BF" w:rsidP="0072632F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7593" w14:textId="77777777" w:rsidR="00A228BF" w:rsidRPr="00C45393" w:rsidRDefault="00A228BF" w:rsidP="0072632F">
            <w:pPr>
              <w:widowControl/>
              <w:wordWrap w:val="0"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037 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7D25" w14:textId="77777777" w:rsidR="00A228BF" w:rsidRPr="00C45393" w:rsidRDefault="00A228BF" w:rsidP="0072632F">
            <w:pPr>
              <w:widowControl/>
              <w:spacing w:line="240" w:lineRule="exact"/>
              <w:ind w:rightChars="60" w:right="126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4539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A7C4" w14:textId="4B098A34" w:rsidR="00A228BF" w:rsidRPr="00C45393" w:rsidRDefault="00A228BF" w:rsidP="0072632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98B7905" w14:textId="2385FE45" w:rsidR="00037796" w:rsidRPr="00C45393" w:rsidRDefault="00037796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</w:p>
    <w:sectPr w:rsidR="00037796" w:rsidRPr="00C45393" w:rsidSect="001A2C32">
      <w:pgSz w:w="16840" w:h="11900" w:orient="landscape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56E45" w14:textId="77777777" w:rsidR="001E7F8F" w:rsidRDefault="001E7F8F" w:rsidP="00823EAB">
      <w:r>
        <w:separator/>
      </w:r>
    </w:p>
  </w:endnote>
  <w:endnote w:type="continuationSeparator" w:id="0">
    <w:p w14:paraId="1FC18B54" w14:textId="77777777" w:rsidR="001E7F8F" w:rsidRDefault="001E7F8F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61204E" w14:textId="77777777" w:rsidR="001E7F8F" w:rsidRDefault="001E7F8F" w:rsidP="00823EAB">
      <w:r>
        <w:separator/>
      </w:r>
    </w:p>
  </w:footnote>
  <w:footnote w:type="continuationSeparator" w:id="0">
    <w:p w14:paraId="5B71CC00" w14:textId="77777777" w:rsidR="001E7F8F" w:rsidRDefault="001E7F8F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3176A"/>
    <w:rsid w:val="00031FD4"/>
    <w:rsid w:val="0003269D"/>
    <w:rsid w:val="00037796"/>
    <w:rsid w:val="000553B9"/>
    <w:rsid w:val="00064B40"/>
    <w:rsid w:val="00090126"/>
    <w:rsid w:val="000A76D0"/>
    <w:rsid w:val="00105E9E"/>
    <w:rsid w:val="00121826"/>
    <w:rsid w:val="00145B97"/>
    <w:rsid w:val="00162209"/>
    <w:rsid w:val="001A2C32"/>
    <w:rsid w:val="001B64EB"/>
    <w:rsid w:val="001E7F8F"/>
    <w:rsid w:val="001F0B77"/>
    <w:rsid w:val="00202878"/>
    <w:rsid w:val="002343ED"/>
    <w:rsid w:val="002606D2"/>
    <w:rsid w:val="002A1E75"/>
    <w:rsid w:val="002B351C"/>
    <w:rsid w:val="002B55F4"/>
    <w:rsid w:val="002F012D"/>
    <w:rsid w:val="00315A13"/>
    <w:rsid w:val="00394767"/>
    <w:rsid w:val="003A355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87557"/>
    <w:rsid w:val="004C643D"/>
    <w:rsid w:val="004D105E"/>
    <w:rsid w:val="00522C7E"/>
    <w:rsid w:val="005834FF"/>
    <w:rsid w:val="005D0117"/>
    <w:rsid w:val="005E29D2"/>
    <w:rsid w:val="005E3078"/>
    <w:rsid w:val="00637AA3"/>
    <w:rsid w:val="00653DA8"/>
    <w:rsid w:val="006550E1"/>
    <w:rsid w:val="006854AE"/>
    <w:rsid w:val="006B2A01"/>
    <w:rsid w:val="006C3D4D"/>
    <w:rsid w:val="00703C0E"/>
    <w:rsid w:val="00714333"/>
    <w:rsid w:val="0072632F"/>
    <w:rsid w:val="00726D7F"/>
    <w:rsid w:val="00736724"/>
    <w:rsid w:val="00741BC7"/>
    <w:rsid w:val="00754666"/>
    <w:rsid w:val="00775D57"/>
    <w:rsid w:val="0078212B"/>
    <w:rsid w:val="00795405"/>
    <w:rsid w:val="007C4D8E"/>
    <w:rsid w:val="007E535C"/>
    <w:rsid w:val="007E767F"/>
    <w:rsid w:val="00813D2B"/>
    <w:rsid w:val="00823EAB"/>
    <w:rsid w:val="00837264"/>
    <w:rsid w:val="0084285F"/>
    <w:rsid w:val="00870D19"/>
    <w:rsid w:val="00873464"/>
    <w:rsid w:val="00886362"/>
    <w:rsid w:val="008A3EA4"/>
    <w:rsid w:val="008A459E"/>
    <w:rsid w:val="008C6E69"/>
    <w:rsid w:val="008C7BD4"/>
    <w:rsid w:val="009242E7"/>
    <w:rsid w:val="00952A75"/>
    <w:rsid w:val="00964347"/>
    <w:rsid w:val="00976F09"/>
    <w:rsid w:val="009929C6"/>
    <w:rsid w:val="00995C1E"/>
    <w:rsid w:val="00997FBC"/>
    <w:rsid w:val="009B67E6"/>
    <w:rsid w:val="00A228BF"/>
    <w:rsid w:val="00A232FD"/>
    <w:rsid w:val="00A5340C"/>
    <w:rsid w:val="00A83444"/>
    <w:rsid w:val="00AA4F4E"/>
    <w:rsid w:val="00AA7E89"/>
    <w:rsid w:val="00AC5AA4"/>
    <w:rsid w:val="00AE15DD"/>
    <w:rsid w:val="00AE5A1D"/>
    <w:rsid w:val="00AF6385"/>
    <w:rsid w:val="00B0310F"/>
    <w:rsid w:val="00B14DD9"/>
    <w:rsid w:val="00B228CD"/>
    <w:rsid w:val="00B6644D"/>
    <w:rsid w:val="00B8756D"/>
    <w:rsid w:val="00BB1774"/>
    <w:rsid w:val="00BC5534"/>
    <w:rsid w:val="00BE3A65"/>
    <w:rsid w:val="00C05392"/>
    <w:rsid w:val="00C218A0"/>
    <w:rsid w:val="00C45393"/>
    <w:rsid w:val="00C45700"/>
    <w:rsid w:val="00C64DA7"/>
    <w:rsid w:val="00C73FEB"/>
    <w:rsid w:val="00C75240"/>
    <w:rsid w:val="00CA2432"/>
    <w:rsid w:val="00CA7B9F"/>
    <w:rsid w:val="00CE3CAD"/>
    <w:rsid w:val="00D175A4"/>
    <w:rsid w:val="00D46EEE"/>
    <w:rsid w:val="00D6471C"/>
    <w:rsid w:val="00D763D3"/>
    <w:rsid w:val="00D7650B"/>
    <w:rsid w:val="00DB661A"/>
    <w:rsid w:val="00DE380F"/>
    <w:rsid w:val="00DE6BBF"/>
    <w:rsid w:val="00DF37DD"/>
    <w:rsid w:val="00DF5437"/>
    <w:rsid w:val="00E07293"/>
    <w:rsid w:val="00E31291"/>
    <w:rsid w:val="00E366EB"/>
    <w:rsid w:val="00E3722D"/>
    <w:rsid w:val="00E46C42"/>
    <w:rsid w:val="00E84C35"/>
    <w:rsid w:val="00E87BA6"/>
    <w:rsid w:val="00EA490C"/>
    <w:rsid w:val="00EA61BC"/>
    <w:rsid w:val="00EC18C4"/>
    <w:rsid w:val="00EE37CB"/>
    <w:rsid w:val="00F467DF"/>
    <w:rsid w:val="00F82B4E"/>
    <w:rsid w:val="00F940A9"/>
    <w:rsid w:val="00FA3FB9"/>
    <w:rsid w:val="00FB0D8D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7B27D-13E7-4732-B9B2-82F65EE01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4</cp:revision>
  <cp:lastPrinted>2016-06-13T13:09:00Z</cp:lastPrinted>
  <dcterms:created xsi:type="dcterms:W3CDTF">2017-08-07T14:20:00Z</dcterms:created>
  <dcterms:modified xsi:type="dcterms:W3CDTF">2017-08-25T16:44:00Z</dcterms:modified>
</cp:coreProperties>
</file>